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Supplementary Table 1</w:t>
      </w:r>
      <w:r>
        <w:rPr/>
        <w:t xml:space="preserve">. List of genotypes and environments and the codes used in AMMI and GGE analysis </w:t>
      </w:r>
    </w:p>
    <w:tbl>
      <w:tblPr>
        <w:tblW w:w="9374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"/>
        <w:gridCol w:w="878"/>
        <w:gridCol w:w="778"/>
        <w:gridCol w:w="684"/>
        <w:gridCol w:w="838"/>
        <w:gridCol w:w="595"/>
        <w:gridCol w:w="552"/>
        <w:gridCol w:w="838"/>
        <w:gridCol w:w="689"/>
        <w:gridCol w:w="547"/>
        <w:gridCol w:w="1060"/>
        <w:gridCol w:w="1170"/>
      </w:tblGrid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0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4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4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89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33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0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4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4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9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34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0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1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4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4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9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35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1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4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4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9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36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1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1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4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4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9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37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1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5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0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9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38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1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1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5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0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9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39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1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5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0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9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40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1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5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0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97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41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1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5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1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9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42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1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5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1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99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43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5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1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0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44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2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5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0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45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2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5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1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0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46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2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5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1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0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47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2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6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2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0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48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2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6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2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0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49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2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6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2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0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50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2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6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2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07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51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2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2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6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2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0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52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3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2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6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3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09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53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3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2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6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3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1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54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3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2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6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3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1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55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3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2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6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3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1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56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3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2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2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6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4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1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57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3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2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2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7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4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1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58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3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2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2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7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4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1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59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3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2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2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7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4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1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5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60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2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2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7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5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17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 G161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4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3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2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7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5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1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W1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 G162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4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3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2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7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5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19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4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3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2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7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5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20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Environm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ode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4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3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3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7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36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2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E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E1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4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3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3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7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2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2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E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E2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4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3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3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7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3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2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E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E3</w:t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4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3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3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8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3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2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3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3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8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3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2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3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3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8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3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2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3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3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8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4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27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4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3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8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4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2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1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4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4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8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4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29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4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4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8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4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3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4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4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8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4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3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256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0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4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24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8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P44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13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6:55:00Z</dcterms:created>
  <dc:creator>CH PADMAVATHI</dc:creator>
  <dc:description/>
  <dc:language>en-US</dc:language>
  <cp:lastModifiedBy>CH PADMAVATHI</cp:lastModifiedBy>
  <dcterms:modified xsi:type="dcterms:W3CDTF">2018-09-19T06:55:00Z</dcterms:modified>
  <cp:revision>1</cp:revision>
  <dc:subject/>
  <dc:title/>
</cp:coreProperties>
</file>